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5FF21" w14:textId="77777777" w:rsidR="002679CF" w:rsidRDefault="00000000">
      <w:pPr>
        <w:jc w:val="both"/>
        <w:rPr>
          <w:rFonts w:ascii="Times New Roman" w:eastAsia="Helvetica" w:hAnsi="Times New Roman"/>
          <w:b/>
          <w:bCs/>
          <w:shd w:val="clear" w:color="auto" w:fill="FFFFFF"/>
        </w:rPr>
      </w:pPr>
      <w:r>
        <w:rPr>
          <w:rFonts w:ascii="Times New Roman" w:eastAsia="SimSun" w:hAnsi="Times New Roman" w:cs="Times New Roman"/>
          <w:b/>
          <w:bCs/>
          <w:lang w:bidi="ar"/>
        </w:rPr>
        <w:t>Article Title:</w:t>
      </w:r>
      <w:r>
        <w:rPr>
          <w:rFonts w:ascii="Times New Roman" w:eastAsia="SimSun" w:hAnsi="Times New Roman" w:cs="Times New Roman"/>
          <w:lang w:bidi="ar"/>
        </w:rPr>
        <w:t xml:space="preserve"> </w:t>
      </w:r>
      <w:r>
        <w:rPr>
          <w:rFonts w:ascii="Times New Roman" w:eastAsia="Helvetica" w:hAnsi="Times New Roman"/>
          <w:shd w:val="clear" w:color="auto" w:fill="FFFFFF"/>
        </w:rPr>
        <w:t>Impact of immobilization system angle, body mass index and breast size on breast radiotherapy accuracy using EPID-only setup</w:t>
      </w:r>
    </w:p>
    <w:p w14:paraId="1DD5669C" w14:textId="77777777" w:rsidR="002679CF" w:rsidRDefault="002679CF">
      <w:pPr>
        <w:rPr>
          <w:rFonts w:ascii="Times New Roman" w:hAnsi="Times New Roman" w:cs="Times New Roman"/>
        </w:rPr>
      </w:pPr>
    </w:p>
    <w:p w14:paraId="311D28B3" w14:textId="77777777" w:rsidR="002679C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Journal name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eliyon</w:t>
      </w:r>
      <w:proofErr w:type="spellEnd"/>
    </w:p>
    <w:p w14:paraId="18A4025E" w14:textId="77777777" w:rsidR="002679CF" w:rsidRDefault="002679CF">
      <w:pPr>
        <w:rPr>
          <w:rFonts w:ascii="Times New Roman" w:hAnsi="Times New Roman" w:cs="Times New Roman"/>
        </w:rPr>
      </w:pPr>
    </w:p>
    <w:p w14:paraId="386CDF35" w14:textId="77777777" w:rsidR="002679CF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uthor names and affiliation:</w:t>
      </w:r>
    </w:p>
    <w:p w14:paraId="461E33FB" w14:textId="77777777" w:rsidR="002679CF" w:rsidRDefault="002679CF">
      <w:pPr>
        <w:rPr>
          <w:rFonts w:ascii="Times New Roman" w:hAnsi="Times New Roman" w:cs="Times New Roman"/>
          <w:b/>
          <w:bCs/>
        </w:rPr>
      </w:pPr>
    </w:p>
    <w:p w14:paraId="3603CE93" w14:textId="77777777" w:rsidR="002679CF" w:rsidRDefault="0000000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Ioana-Claudia Cost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Loredana G. Marcu</w:t>
      </w:r>
      <w:r>
        <w:rPr>
          <w:rFonts w:ascii="Times New Roman" w:hAnsi="Times New Roman" w:cs="Times New Roman"/>
          <w:vertAlign w:val="superscript"/>
        </w:rPr>
        <w:t>3,4</w:t>
      </w:r>
    </w:p>
    <w:p w14:paraId="2C959BD0" w14:textId="77777777" w:rsidR="002679CF" w:rsidRDefault="002679CF">
      <w:pPr>
        <w:rPr>
          <w:rFonts w:ascii="Times New Roman" w:hAnsi="Times New Roman" w:cs="Times New Roman"/>
        </w:rPr>
      </w:pPr>
    </w:p>
    <w:p w14:paraId="78251D9B" w14:textId="77777777" w:rsidR="002679CF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 West University of Timisoara, Faculty of Physics, 300223, Timisoara, Romania</w:t>
      </w:r>
    </w:p>
    <w:p w14:paraId="635ECCEE" w14:textId="77777777" w:rsidR="002679CF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 Bihor County Emergency Clinical Hospital, Oradea 410167, Romania</w:t>
      </w:r>
    </w:p>
    <w:p w14:paraId="25289172" w14:textId="77777777" w:rsidR="002679CF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 Faculty of Informatics &amp; Science, University of Oradea, Oradea 410087, Romania</w:t>
      </w:r>
    </w:p>
    <w:p w14:paraId="5F95834A" w14:textId="77777777" w:rsidR="002679CF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UniSA</w:t>
      </w:r>
      <w:proofErr w:type="spellEnd"/>
      <w:r>
        <w:rPr>
          <w:rFonts w:ascii="Times New Roman" w:hAnsi="Times New Roman"/>
        </w:rPr>
        <w:t xml:space="preserve"> Allied Health &amp; Human Performance, University of South Australia, Adelaide SA 5001, Australia</w:t>
      </w:r>
    </w:p>
    <w:p w14:paraId="7B5142F0" w14:textId="77777777" w:rsidR="002679CF" w:rsidRDefault="002679CF">
      <w:pPr>
        <w:rPr>
          <w:rFonts w:ascii="Times New Roman" w:hAnsi="Times New Roman" w:cs="Times New Roman"/>
        </w:rPr>
      </w:pPr>
    </w:p>
    <w:p w14:paraId="5F07A52C" w14:textId="1AF569EE" w:rsidR="002679CF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ail ad</w:t>
      </w:r>
      <w:r w:rsidR="000E13A3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  <w:b/>
          <w:bCs/>
        </w:rPr>
        <w:t xml:space="preserve">ress of the corresponding author: </w:t>
      </w:r>
      <w:hyperlink r:id="rId5" w:history="1">
        <w:r w:rsidR="002679CF">
          <w:rPr>
            <w:rStyle w:val="Hyperlink"/>
            <w:rFonts w:ascii="Times New Roman" w:eastAsia="Calibri" w:hAnsi="Times New Roman"/>
            <w:bCs/>
            <w:color w:val="auto"/>
            <w:u w:val="none"/>
          </w:rPr>
          <w:t>loredana.marcu@unisa.edu.au</w:t>
        </w:r>
      </w:hyperlink>
      <w:r>
        <w:rPr>
          <w:rStyle w:val="Hyperlink"/>
          <w:rFonts w:ascii="Times New Roman" w:eastAsia="Calibri" w:hAnsi="Times New Roman"/>
          <w:bCs/>
          <w:color w:val="auto"/>
          <w:u w:val="none"/>
        </w:rPr>
        <w:t xml:space="preserve"> (Loredana G. Marcu)</w:t>
      </w:r>
    </w:p>
    <w:p w14:paraId="1FDE0407" w14:textId="77777777" w:rsidR="002679CF" w:rsidRDefault="002679CF">
      <w:pPr>
        <w:jc w:val="both"/>
      </w:pPr>
    </w:p>
    <w:p w14:paraId="090C4DF3" w14:textId="2B450342" w:rsidR="002679CF" w:rsidRDefault="0000000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1F18F9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 Mean target and OARs dosimetry evaluation under systematic and random error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216"/>
        <w:gridCol w:w="749"/>
        <w:gridCol w:w="666"/>
        <w:gridCol w:w="666"/>
        <w:gridCol w:w="749"/>
        <w:gridCol w:w="666"/>
        <w:gridCol w:w="666"/>
        <w:gridCol w:w="749"/>
        <w:gridCol w:w="666"/>
        <w:gridCol w:w="666"/>
      </w:tblGrid>
      <w:tr w:rsidR="002679CF" w14:paraId="21F5C89C" w14:textId="77777777">
        <w:trPr>
          <w:trHeight w:val="303"/>
          <w:jc w:val="center"/>
        </w:trPr>
        <w:tc>
          <w:tcPr>
            <w:tcW w:w="2144" w:type="dxa"/>
            <w:gridSpan w:val="2"/>
            <w:vMerge w:val="restart"/>
            <w:shd w:val="clear" w:color="auto" w:fill="E7E6E6" w:themeFill="background2"/>
            <w:vAlign w:val="center"/>
          </w:tcPr>
          <w:p w14:paraId="503B06F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osimetry evaluation</w:t>
            </w:r>
          </w:p>
        </w:tc>
        <w:tc>
          <w:tcPr>
            <w:tcW w:w="2081" w:type="dxa"/>
            <w:gridSpan w:val="3"/>
            <w:shd w:val="clear" w:color="auto" w:fill="E7E6E6" w:themeFill="background2"/>
            <w:vAlign w:val="center"/>
          </w:tcPr>
          <w:p w14:paraId="48C20AB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3DCRT</w:t>
            </w:r>
          </w:p>
        </w:tc>
        <w:tc>
          <w:tcPr>
            <w:tcW w:w="2081" w:type="dxa"/>
            <w:gridSpan w:val="3"/>
            <w:shd w:val="clear" w:color="auto" w:fill="E7E6E6" w:themeFill="background2"/>
            <w:vAlign w:val="center"/>
          </w:tcPr>
          <w:p w14:paraId="70B43FB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MRT</w:t>
            </w:r>
          </w:p>
        </w:tc>
        <w:tc>
          <w:tcPr>
            <w:tcW w:w="2081" w:type="dxa"/>
            <w:gridSpan w:val="3"/>
            <w:shd w:val="clear" w:color="auto" w:fill="E7E6E6" w:themeFill="background2"/>
            <w:vAlign w:val="center"/>
          </w:tcPr>
          <w:p w14:paraId="488CC1E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MAT</w:t>
            </w:r>
          </w:p>
        </w:tc>
      </w:tr>
      <w:tr w:rsidR="002679CF" w14:paraId="539AEF5A" w14:textId="77777777">
        <w:trPr>
          <w:trHeight w:val="303"/>
          <w:jc w:val="center"/>
        </w:trPr>
        <w:tc>
          <w:tcPr>
            <w:tcW w:w="2144" w:type="dxa"/>
            <w:gridSpan w:val="2"/>
            <w:vMerge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B242D68" w14:textId="77777777" w:rsidR="002679CF" w:rsidRDefault="002679CF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4A0A56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No errors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94452B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AD879D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8BA2A0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No errors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A774ED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6B6E4B8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749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CD0217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No errors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F848D7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  <w:tc>
          <w:tcPr>
            <w:tcW w:w="666" w:type="dxa"/>
            <w:tcBorders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71108D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σ</w:t>
            </w:r>
          </w:p>
        </w:tc>
      </w:tr>
      <w:tr w:rsidR="002679CF" w14:paraId="67A89E2A" w14:textId="77777777">
        <w:trPr>
          <w:trHeight w:val="303"/>
          <w:jc w:val="center"/>
        </w:trPr>
        <w:tc>
          <w:tcPr>
            <w:tcW w:w="8387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00C92A5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roup A</w:t>
            </w:r>
          </w:p>
        </w:tc>
      </w:tr>
      <w:tr w:rsidR="002679CF" w14:paraId="21C41FFF" w14:textId="77777777">
        <w:trPr>
          <w:trHeight w:val="303"/>
          <w:jc w:val="center"/>
        </w:trPr>
        <w:tc>
          <w:tcPr>
            <w:tcW w:w="92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434D36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CTV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3F527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95(Gy)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5E9C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57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B721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6.65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660F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63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B116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98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D050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6.95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9065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81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2992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8.08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EC37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6.90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EC3A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78</w:t>
            </w:r>
          </w:p>
        </w:tc>
      </w:tr>
      <w:tr w:rsidR="002679CF" w14:paraId="3D997901" w14:textId="77777777">
        <w:trPr>
          <w:trHeight w:val="303"/>
          <w:jc w:val="center"/>
        </w:trPr>
        <w:tc>
          <w:tcPr>
            <w:tcW w:w="928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C89176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DC164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5CAC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7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1FDD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3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286F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0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EB1F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5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E8BE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7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8CC6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5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2B42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7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B207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5.1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FFAE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5.36</w:t>
            </w:r>
          </w:p>
        </w:tc>
      </w:tr>
      <w:tr w:rsidR="002679CF" w14:paraId="5E256942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39322EAE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7FD52043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10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2A2296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2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57300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9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A4B873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36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2211D0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1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F98E96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1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1CC74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09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85267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2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46D32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BD5198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81</w:t>
            </w:r>
          </w:p>
        </w:tc>
      </w:tr>
      <w:tr w:rsidR="002679CF" w14:paraId="6CA2CB85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46F508FD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B*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E0676B4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95(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1AA510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4.2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024252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4.2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5E9D67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4.3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574F11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5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6132E5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3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392D37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5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F6C31D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4.0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961696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6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73B7E7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4.10</w:t>
            </w:r>
          </w:p>
        </w:tc>
      </w:tr>
      <w:tr w:rsidR="002679CF" w14:paraId="69094EEF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788EFFDB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12E89A93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30281C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2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2EDAA1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8.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92D44A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8.80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AB528B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5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A4E4B2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0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914F49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2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15AF28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8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C79204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5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5ADEAB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52</w:t>
            </w:r>
          </w:p>
        </w:tc>
      </w:tr>
      <w:tr w:rsidR="002679CF" w14:paraId="221D6E58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4B90B482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50CD87DA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10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452E70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CADDFD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9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2AB6BE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0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3D15BA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2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3EAD09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0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E284F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3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6D251D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2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FE2F7B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4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57F8BC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04</w:t>
            </w:r>
          </w:p>
        </w:tc>
      </w:tr>
      <w:tr w:rsidR="002679CF" w14:paraId="3149E2A0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3B171285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HEART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F36409E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BE42F5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4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FE5D26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5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FAF34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70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92773E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D0404B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9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5E4F4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1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EEEE0D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2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372D11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4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BD91AD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63</w:t>
            </w:r>
          </w:p>
        </w:tc>
      </w:tr>
      <w:tr w:rsidR="002679CF" w14:paraId="581E379A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0F96621E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0ACEF770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2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8DBFF3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3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DD9FDC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8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FFC14A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3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2DB698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3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919807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7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EF9A56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1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8E7A2C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9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4EEE0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6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FC91B9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93</w:t>
            </w:r>
          </w:p>
        </w:tc>
      </w:tr>
      <w:tr w:rsidR="002679CF" w14:paraId="43C5BDF4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4F250E50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63FFCF39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B31730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0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008CE3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2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6F658D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1.0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601816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9.1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14EFCD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9.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1CE383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47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F318E6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9.2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FB74DC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.6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2DBA88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55</w:t>
            </w:r>
          </w:p>
        </w:tc>
      </w:tr>
      <w:tr w:rsidR="002679CF" w14:paraId="55E7E67C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1353CE60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P. LUNG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3562378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20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F774F0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0.9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168214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1.6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7CA11F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07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4B5060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.8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F53499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.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5E9AB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6.19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DDBBD1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8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401EF1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8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D0EEB0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.51</w:t>
            </w:r>
          </w:p>
        </w:tc>
      </w:tr>
      <w:tr w:rsidR="002679CF" w14:paraId="33753593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5CB84DB4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45134763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E866FC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1.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823561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1.7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676BF1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3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82ED58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9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E32EB4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2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FFCD88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7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3AE318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8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EF0F17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1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CBA60D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74</w:t>
            </w:r>
          </w:p>
        </w:tc>
      </w:tr>
      <w:tr w:rsidR="002679CF" w14:paraId="6AEE5C6B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5B90428E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C. LUNG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91A975F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27B120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5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F94AC7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1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F55D29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2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BAF188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7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49B2CC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6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CED355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1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02F936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2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41AA73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68CA7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84</w:t>
            </w:r>
          </w:p>
        </w:tc>
      </w:tr>
      <w:tr w:rsidR="002679CF" w14:paraId="5A7E60C6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564BDE89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7B16AE0B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C1CEF5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9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954F51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9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F8F13B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96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1D0955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8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B95E0E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8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816F20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8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504FF6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7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D60F42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8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5036F4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86</w:t>
            </w:r>
          </w:p>
        </w:tc>
      </w:tr>
      <w:tr w:rsidR="002679CF" w14:paraId="2224E532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2B7BF505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1E9FE551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17AF21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2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444858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7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91B762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8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424BC3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5.3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667C9D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5.0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2E6EE5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5.09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519F3E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7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96FF1E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6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575F42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31</w:t>
            </w:r>
          </w:p>
        </w:tc>
      </w:tr>
      <w:tr w:rsidR="002679CF" w14:paraId="5E57DEE4" w14:textId="77777777">
        <w:trPr>
          <w:trHeight w:val="303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4B5B817E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P. H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E8DF68E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EFB43D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.3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698D4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2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2F6256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.9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38CDA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.6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2DA41F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1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D98D7B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9.2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CCFA1C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1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C3F11C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1.8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7359B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1.29</w:t>
            </w:r>
          </w:p>
        </w:tc>
      </w:tr>
      <w:tr w:rsidR="002679CF" w14:paraId="0EA010FB" w14:textId="77777777">
        <w:trPr>
          <w:trHeight w:val="303"/>
          <w:jc w:val="center"/>
        </w:trPr>
        <w:tc>
          <w:tcPr>
            <w:tcW w:w="8387" w:type="dxa"/>
            <w:gridSpan w:val="11"/>
            <w:tcBorders>
              <w:top w:val="single" w:sz="12" w:space="0" w:color="auto"/>
              <w:bottom w:val="single" w:sz="12" w:space="0" w:color="auto"/>
            </w:tcBorders>
            <w:shd w:val="clear" w:color="auto" w:fill="D8D8D8" w:themeFill="background1" w:themeFillShade="D8"/>
            <w:vAlign w:val="center"/>
          </w:tcPr>
          <w:p w14:paraId="6347FA6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roup B</w:t>
            </w:r>
          </w:p>
        </w:tc>
      </w:tr>
      <w:tr w:rsidR="002679CF" w14:paraId="57AA6C6C" w14:textId="77777777">
        <w:trPr>
          <w:trHeight w:val="303"/>
          <w:jc w:val="center"/>
        </w:trPr>
        <w:tc>
          <w:tcPr>
            <w:tcW w:w="928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0EC427B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PTV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94DA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95(Gy)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CAAD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48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5536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22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A197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65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00CD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8.05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E124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66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2AF0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8.01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A4D1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8.25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0973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7.95</w:t>
            </w:r>
          </w:p>
        </w:tc>
        <w:tc>
          <w:tcPr>
            <w:tcW w:w="6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A364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8.16</w:t>
            </w:r>
          </w:p>
        </w:tc>
      </w:tr>
      <w:tr w:rsidR="002679CF" w14:paraId="72956F8D" w14:textId="77777777">
        <w:trPr>
          <w:trHeight w:val="303"/>
          <w:jc w:val="center"/>
        </w:trPr>
        <w:tc>
          <w:tcPr>
            <w:tcW w:w="928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534245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A39D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8A36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7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64C09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12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FBF6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9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FDC54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7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6D08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3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267E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1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0A46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3.8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D4BA3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3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2CA9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4.17</w:t>
            </w:r>
          </w:p>
        </w:tc>
      </w:tr>
      <w:tr w:rsidR="002679CF" w14:paraId="26B3F3D7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3058A8C2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654BC89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10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D8F04C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BFAA5D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6D491C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6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52BF81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2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2C3DA0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2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7A6560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4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A48EA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2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65867A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810EE2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33</w:t>
            </w:r>
          </w:p>
        </w:tc>
      </w:tr>
      <w:tr w:rsidR="002679CF" w14:paraId="67B320F2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50833D91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B*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556BD19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95(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AFB667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6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5968AD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3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4D424F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8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DA54F4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2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D51370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1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0081BE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4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E369B9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7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C1955A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4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3EDA6A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3.93</w:t>
            </w:r>
          </w:p>
        </w:tc>
      </w:tr>
      <w:tr w:rsidR="002679CF" w14:paraId="2D390F10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7BB20963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3A029C4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693162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8.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639636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8.9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78ACDC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9.4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677014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0.1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A0E1C1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0.2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A03F34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0.9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6409F5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0.7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EA0162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0.7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9CFD7C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1.34</w:t>
            </w:r>
          </w:p>
        </w:tc>
      </w:tr>
      <w:tr w:rsidR="002679CF" w14:paraId="09057EEA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170500CB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3B917F4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10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03D623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C28EAF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6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2D3456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34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680CEC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3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47395C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ADC321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09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40F072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2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98B813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4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DCC3A4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71</w:t>
            </w:r>
          </w:p>
        </w:tc>
      </w:tr>
      <w:tr w:rsidR="002679CF" w14:paraId="73BC5DD7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7E222E69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RT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821FD2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27D647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7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302F7B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0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C4FD5C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1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1F84D8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96CED6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9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4FB083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1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E96FF1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1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ABC20C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6.4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2B0A0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53</w:t>
            </w:r>
          </w:p>
        </w:tc>
      </w:tr>
      <w:tr w:rsidR="002679CF" w14:paraId="2D91A65A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75A97C67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69ED81E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2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31B79C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.7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AC5DEA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7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395D71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5.8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004934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1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215B03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6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3DD906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70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5EDD0D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3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E0E3CD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7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40955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79</w:t>
            </w:r>
          </w:p>
        </w:tc>
      </w:tr>
      <w:tr w:rsidR="002679CF" w14:paraId="21CC793F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64EE730C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5983725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5DB720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6.9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EF5C5A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6.8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74A977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.98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0009D6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6.9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7C8679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6.2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933A26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.97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32EDF6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.1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2698A8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.3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D70A86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7.91</w:t>
            </w:r>
          </w:p>
        </w:tc>
      </w:tr>
      <w:tr w:rsidR="002679CF" w14:paraId="4F7D7074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65C7F381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P. LUNG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38E980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20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6E8005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2.8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A44E00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0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03393A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.70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D46C90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5.6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AAE397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5.1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82B789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6.06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6EC895A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6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171881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3.7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DA2022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4.25</w:t>
            </w:r>
          </w:p>
        </w:tc>
      </w:tr>
      <w:tr w:rsidR="002679CF" w14:paraId="7BE2DECF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2AC246C2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205E0F5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1258DB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2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FBB87E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5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515A63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88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DFD0D1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2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9F88D4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1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FA7DCD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65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2EDF0F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6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0CA7FA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3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325BB2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87</w:t>
            </w:r>
          </w:p>
        </w:tc>
      </w:tr>
      <w:tr w:rsidR="002679CF" w14:paraId="51A1F7CC" w14:textId="77777777">
        <w:trPr>
          <w:trHeight w:val="303"/>
          <w:jc w:val="center"/>
        </w:trPr>
        <w:tc>
          <w:tcPr>
            <w:tcW w:w="928" w:type="dxa"/>
            <w:vMerge w:val="restart"/>
            <w:shd w:val="clear" w:color="auto" w:fill="auto"/>
            <w:vAlign w:val="center"/>
          </w:tcPr>
          <w:p w14:paraId="1FB7EC8F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lastRenderedPageBreak/>
              <w:t>C. LUNG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1F619F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V5(%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9D5CAD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5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06FEE55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2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5FA7DC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50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F12BFD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5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3ECAFA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1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21D891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1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2358676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0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5DE968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5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4C84E0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9.50</w:t>
            </w:r>
          </w:p>
        </w:tc>
      </w:tr>
      <w:tr w:rsidR="002679CF" w14:paraId="36E4F841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6F9C2F23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7BED658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ean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1CE636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0.8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A301FA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0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C4354C1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.0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B2CAD4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7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4D2B57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9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199F49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2.92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0522899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02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6557B9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25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4AE325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.18</w:t>
            </w:r>
          </w:p>
        </w:tc>
      </w:tr>
      <w:tr w:rsidR="002679CF" w14:paraId="3CDCD541" w14:textId="77777777">
        <w:trPr>
          <w:trHeight w:val="303"/>
          <w:jc w:val="center"/>
        </w:trPr>
        <w:tc>
          <w:tcPr>
            <w:tcW w:w="928" w:type="dxa"/>
            <w:vMerge/>
            <w:shd w:val="clear" w:color="auto" w:fill="auto"/>
            <w:vAlign w:val="center"/>
          </w:tcPr>
          <w:p w14:paraId="3B6171C1" w14:textId="77777777" w:rsidR="002679CF" w:rsidRDefault="002679C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72A463B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502CF5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59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8D4436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7.6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07A824A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8.1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1C22E88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4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4D5F2DB3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2.6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1D25E4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06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8E94232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4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62CDC0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3.90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15535EA0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14.73</w:t>
            </w:r>
          </w:p>
        </w:tc>
      </w:tr>
      <w:tr w:rsidR="002679CF" w14:paraId="7B080874" w14:textId="77777777">
        <w:trPr>
          <w:trHeight w:val="303"/>
          <w:jc w:val="center"/>
        </w:trPr>
        <w:tc>
          <w:tcPr>
            <w:tcW w:w="928" w:type="dxa"/>
            <w:shd w:val="clear" w:color="auto" w:fill="auto"/>
            <w:vAlign w:val="center"/>
          </w:tcPr>
          <w:p w14:paraId="4A2B70A0" w14:textId="77777777" w:rsidR="002679CF" w:rsidRDefault="00000000">
            <w:pPr>
              <w:jc w:val="center"/>
              <w:textAlignment w:val="bottom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IP. H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5ED56F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lang w:bidi="ar"/>
              </w:rPr>
            </w:pPr>
            <w:proofErr w:type="spellStart"/>
            <w:proofErr w:type="gramStart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Dmax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lang w:bidi="ar"/>
              </w:rPr>
              <w:t>Gy)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48D215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4.57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BCF3EC4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6.63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623A98FC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4.09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9BF4C0E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.26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7F4922B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08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989F89F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8.03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B47534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9.24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225B7B77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40.61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3C41295B" w14:textId="77777777" w:rsidR="002679CF" w:rsidRDefault="00000000">
            <w:pPr>
              <w:jc w:val="center"/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eastAsia="SimSun" w:hAnsi="Times New Roman" w:cs="Times New Roman"/>
                <w:lang w:bidi="ar"/>
              </w:rPr>
              <w:t>39.32</w:t>
            </w:r>
          </w:p>
        </w:tc>
      </w:tr>
      <w:tr w:rsidR="002679CF" w14:paraId="5E177174" w14:textId="77777777">
        <w:trPr>
          <w:trHeight w:val="303"/>
          <w:jc w:val="center"/>
        </w:trPr>
        <w:tc>
          <w:tcPr>
            <w:tcW w:w="8387" w:type="dxa"/>
            <w:gridSpan w:val="11"/>
            <w:shd w:val="clear" w:color="auto" w:fill="auto"/>
            <w:vAlign w:val="center"/>
          </w:tcPr>
          <w:p w14:paraId="2C24C849" w14:textId="627D3B24" w:rsidR="002679CF" w:rsidRDefault="00000000">
            <w:pPr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  <w:r w:rsidR="00DB71E6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B71E6">
              <w:rPr>
                <w:rFonts w:ascii="Times New Roman" w:hAnsi="Times New Roman" w:cs="Times New Roman"/>
              </w:rPr>
              <w:t xml:space="preserve">CTV = clinical target volume, PTV = planning target volume, </w:t>
            </w:r>
            <w:r>
              <w:rPr>
                <w:rFonts w:ascii="Times New Roman" w:hAnsi="Times New Roman" w:cs="Times New Roman"/>
              </w:rPr>
              <w:t xml:space="preserve">Σ = systematic error, σ = random error, IB = integrated boost, IP. LUNG = ipsilateral lung, C. LUNG = contralateral lung, IP. H = ipsilateral humerus, D95 = 95% of prescribed dose, </w:t>
            </w:r>
            <w:proofErr w:type="spellStart"/>
            <w:r>
              <w:rPr>
                <w:rFonts w:ascii="Times New Roman" w:hAnsi="Times New Roman" w:cs="Times New Roman"/>
              </w:rPr>
              <w:t>D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= Maximum dose, V105 (25, 20, 5) = % of volume receiving over 105 (25, 20, </w:t>
            </w:r>
            <w:proofErr w:type="gramStart"/>
            <w:r>
              <w:rPr>
                <w:rFonts w:ascii="Times New Roman" w:hAnsi="Times New Roman" w:cs="Times New Roman"/>
              </w:rPr>
              <w:t>5)%</w:t>
            </w:r>
            <w:proofErr w:type="gramEnd"/>
            <w:r>
              <w:rPr>
                <w:rFonts w:ascii="Times New Roman" w:hAnsi="Times New Roman" w:cs="Times New Roman"/>
              </w:rPr>
              <w:t xml:space="preserve"> of prescribed dose, </w:t>
            </w:r>
            <w:proofErr w:type="spellStart"/>
            <w:r>
              <w:rPr>
                <w:rFonts w:ascii="Times New Roman" w:hAnsi="Times New Roman" w:cs="Times New Roman"/>
              </w:rPr>
              <w:t>D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= Mean dose.</w:t>
            </w:r>
          </w:p>
          <w:p w14:paraId="585D4E68" w14:textId="77777777" w:rsidR="002679CF" w:rsidRDefault="00000000">
            <w:pPr>
              <w:textAlignment w:val="bottom"/>
              <w:rPr>
                <w:rFonts w:ascii="Times New Roman" w:eastAsia="SimSun" w:hAnsi="Times New Roman" w:cs="Times New Roman"/>
                <w:lang w:bidi="ar"/>
              </w:rPr>
            </w:pPr>
            <w:r>
              <w:rPr>
                <w:rFonts w:ascii="Times New Roman" w:hAnsi="Times New Roman" w:cs="Times New Roman"/>
              </w:rPr>
              <w:t xml:space="preserve">*Integrated boost was evaluated for </w:t>
            </w:r>
            <w:r>
              <w:rPr>
                <w:rFonts w:ascii="Times New Roman" w:eastAsia="Cambria" w:hAnsi="Times New Roman" w:cs="Times New Roman"/>
                <w:shd w:val="clear" w:color="auto" w:fill="FFFFFF"/>
              </w:rPr>
              <w:t>equivalent dose in 2 Gy/fraction (EQD</w:t>
            </w:r>
            <w:r>
              <w:rPr>
                <w:rFonts w:ascii="Times New Roman" w:eastAsia="Cambria" w:hAnsi="Times New Roman" w:cs="Times New Roman"/>
                <w:shd w:val="clear" w:color="auto" w:fill="FFFFFF"/>
                <w:vertAlign w:val="subscript"/>
              </w:rPr>
              <w:t>2</w:t>
            </w:r>
            <w:r>
              <w:rPr>
                <w:rFonts w:ascii="Times New Roman" w:eastAsia="Cambria" w:hAnsi="Times New Roman" w:cs="Times New Roman"/>
                <w:shd w:val="clear" w:color="auto" w:fill="FFFFFF"/>
              </w:rPr>
              <w:t xml:space="preserve">) </w:t>
            </w:r>
          </w:p>
        </w:tc>
      </w:tr>
    </w:tbl>
    <w:p w14:paraId="1B8C4237" w14:textId="77777777" w:rsidR="002679CF" w:rsidRDefault="002679CF">
      <w:pPr>
        <w:rPr>
          <w:rFonts w:ascii="Times New Roman" w:hAnsi="Times New Roman" w:cs="Times New Roman"/>
        </w:rPr>
      </w:pPr>
    </w:p>
    <w:sectPr w:rsidR="002679CF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BF870DC"/>
    <w:multiLevelType w:val="singleLevel"/>
    <w:tmpl w:val="DBF870DC"/>
    <w:lvl w:ilvl="0">
      <w:start w:val="5"/>
      <w:numFmt w:val="upperLetter"/>
      <w:suff w:val="nothing"/>
      <w:lvlText w:val="%1-"/>
      <w:lvlJc w:val="left"/>
    </w:lvl>
  </w:abstractNum>
  <w:num w:numId="1" w16cid:durableId="127745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79CF"/>
    <w:rsid w:val="000E13A3"/>
    <w:rsid w:val="001F18F9"/>
    <w:rsid w:val="002679CF"/>
    <w:rsid w:val="009A74E2"/>
    <w:rsid w:val="00DB71E6"/>
    <w:rsid w:val="3F770D09"/>
    <w:rsid w:val="60D11FD6"/>
    <w:rsid w:val="63F4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69E047F"/>
  <w15:docId w15:val="{CF913963-219E-2447-847E-FBB2CAA0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 w:qFormat="1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oredana.marcu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Costin</dc:creator>
  <cp:lastModifiedBy>Loredana Marcu</cp:lastModifiedBy>
  <cp:revision>4</cp:revision>
  <dcterms:created xsi:type="dcterms:W3CDTF">2023-10-22T18:03:00Z</dcterms:created>
  <dcterms:modified xsi:type="dcterms:W3CDTF">2025-01-03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B2411A230C7842D98B6FC4F3F8CA3D31_13</vt:lpwstr>
  </property>
</Properties>
</file>